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2DDD6" w14:textId="77777777" w:rsidR="008C1598" w:rsidRPr="003E7A9D" w:rsidRDefault="008C1598" w:rsidP="008C1598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2 </w:t>
      </w:r>
      <w:r w:rsidRPr="003E7A9D">
        <w:rPr>
          <w:rFonts w:ascii="Arial" w:hAnsi="Arial" w:cs="Arial"/>
          <w:b/>
          <w:bCs/>
          <w:sz w:val="20"/>
          <w:szCs w:val="20"/>
        </w:rPr>
        <w:t>Table. Univariate and multivariate regression analysis of PSCA for the prognosis of LUAD</w:t>
      </w:r>
    </w:p>
    <w:tbl>
      <w:tblPr>
        <w:tblW w:w="9647" w:type="dxa"/>
        <w:jc w:val="center"/>
        <w:tblLayout w:type="fixed"/>
        <w:tblLook w:val="0420" w:firstRow="1" w:lastRow="0" w:firstColumn="0" w:lastColumn="0" w:noHBand="0" w:noVBand="1"/>
      </w:tblPr>
      <w:tblGrid>
        <w:gridCol w:w="1801"/>
        <w:gridCol w:w="1061"/>
        <w:gridCol w:w="2151"/>
        <w:gridCol w:w="1011"/>
        <w:gridCol w:w="461"/>
        <w:gridCol w:w="2151"/>
        <w:gridCol w:w="1011"/>
      </w:tblGrid>
      <w:tr w:rsidR="008C1598" w:rsidRPr="003E7A9D" w14:paraId="401458B7" w14:textId="77777777" w:rsidTr="00733EAD">
        <w:trPr>
          <w:cantSplit/>
          <w:tblHeader/>
          <w:jc w:val="center"/>
        </w:trPr>
        <w:tc>
          <w:tcPr>
            <w:tcW w:w="180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51722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55CA1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F47D6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38AD2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8F54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Multivariate analysis</w:t>
            </w:r>
          </w:p>
        </w:tc>
      </w:tr>
      <w:tr w:rsidR="008C1598" w:rsidRPr="003E7A9D" w14:paraId="080F401B" w14:textId="77777777" w:rsidTr="00733EAD">
        <w:trPr>
          <w:cantSplit/>
          <w:tblHeader/>
          <w:jc w:val="center"/>
        </w:trPr>
        <w:tc>
          <w:tcPr>
            <w:tcW w:w="180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3E18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701D9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C795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B92BF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96748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BE9FB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1E33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8C1598" w:rsidRPr="003E7A9D" w14:paraId="3373BD65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FA6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8D99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FF4B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FE2D8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E694F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AEAAB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97C56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598" w:rsidRPr="003E7A9D" w14:paraId="23AF00E2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59079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1&amp;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686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6B175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8E39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70DCE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744C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66FF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598" w:rsidRPr="003E7A9D" w14:paraId="564096C5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19314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T3&amp;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29D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663E5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317 (1.591-3.37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2F78B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87E7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A53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750 (0.958-3.19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862BC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8C1598" w:rsidRPr="003E7A9D" w14:paraId="379BCDB5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E08E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76B06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8AF1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F726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53E1B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485C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0ADE3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598" w:rsidRPr="003E7A9D" w14:paraId="6A414207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F7656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BC6E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6CC1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0E2B5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153E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9BD0C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640D0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598" w:rsidRPr="003E7A9D" w14:paraId="26D8B984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F7E8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978A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6F57C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382 (1.695-3.34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8D30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1692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3B85C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616 (1.011-2.58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4DC8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0.045</w:t>
            </w:r>
          </w:p>
        </w:tc>
      </w:tr>
      <w:tr w:rsidR="008C1598" w:rsidRPr="003E7A9D" w14:paraId="6DB24B98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1B7D8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N2&amp;N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D0D4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3C6C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968 (2.040-4.31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A1D2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4E409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CF2BB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971 (1.225-7.20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8B206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0.016</w:t>
            </w:r>
          </w:p>
        </w:tc>
      </w:tr>
      <w:tr w:rsidR="008C1598" w:rsidRPr="003E7A9D" w14:paraId="172351EE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B07FE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8C30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50373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22FE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F561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66E1F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539C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598" w:rsidRPr="003E7A9D" w14:paraId="4DA4C9BC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ACB29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0CA78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50FC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3A2E6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D12BD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4DDE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1A38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598" w:rsidRPr="003E7A9D" w14:paraId="1C5A531F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C00A5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1A17F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39A9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136 (1.248-3.65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EEE6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EB39D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6180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687 (0.663-4.29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790B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72</w:t>
            </w:r>
          </w:p>
        </w:tc>
      </w:tr>
      <w:tr w:rsidR="008C1598" w:rsidRPr="003E7A9D" w14:paraId="4A9CDDFD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3819C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rimary therapy outcom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02419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B88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375D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AB3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A8BA3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BD590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598" w:rsidRPr="003E7A9D" w14:paraId="0DD9933D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D033B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D&amp;SD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E3D9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EC795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9178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89A0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4A195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79E88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598" w:rsidRPr="003E7A9D" w14:paraId="38CDFEBD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37BD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R&amp;C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150C9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50411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77 (0.268-0.53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9B9DF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C749C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3AEB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367 (0.242-0.55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36B2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8C1598" w:rsidRPr="003E7A9D" w14:paraId="6F712772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7BB7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athologic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FA44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D3ED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010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C395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81B00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89BE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598" w:rsidRPr="003E7A9D" w14:paraId="40C674AC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300E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Stage </w:t>
            </w:r>
            <w:proofErr w:type="spellStart"/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I&amp;Stage</w:t>
            </w:r>
            <w:proofErr w:type="spellEnd"/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77BCE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44D6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E85A7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A558C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0BBB2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D5B5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598" w:rsidRPr="003E7A9D" w14:paraId="09C8E3FC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BBC9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Stage </w:t>
            </w:r>
            <w:proofErr w:type="spellStart"/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III&amp;Stage</w:t>
            </w:r>
            <w:proofErr w:type="spellEnd"/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IV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EC492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D182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.664 (1.960-3.62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D321B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81364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DE84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991 (0.403-2.43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112BE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985</w:t>
            </w:r>
          </w:p>
        </w:tc>
      </w:tr>
      <w:tr w:rsidR="008C1598" w:rsidRPr="003E7A9D" w14:paraId="4AD0C617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FB22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PSC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3738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4086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C4513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2AF0F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2C564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B5961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598" w:rsidRPr="003E7A9D" w14:paraId="45A5B69B" w14:textId="77777777" w:rsidTr="00733EAD">
        <w:trPr>
          <w:cantSplit/>
          <w:jc w:val="center"/>
        </w:trPr>
        <w:tc>
          <w:tcPr>
            <w:tcW w:w="1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C30C1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3221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B09E8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7F51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CEF8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AE8EA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65DB4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598" w:rsidRPr="003E7A9D" w14:paraId="2E90B490" w14:textId="77777777" w:rsidTr="00733EAD">
        <w:trPr>
          <w:cantSplit/>
          <w:jc w:val="center"/>
        </w:trPr>
        <w:tc>
          <w:tcPr>
            <w:tcW w:w="18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B2796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A5FB7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6A821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309 (0.979-1.750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CC540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826D8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6EE8F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.504 (1.005-2.252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A9F5E" w14:textId="77777777" w:rsidR="008C1598" w:rsidRPr="003E7A9D" w:rsidRDefault="008C1598" w:rsidP="00733EAD">
            <w:pPr>
              <w:spacing w:before="100" w:after="100" w:line="276" w:lineRule="auto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E7A9D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0.047</w:t>
            </w:r>
          </w:p>
        </w:tc>
      </w:tr>
    </w:tbl>
    <w:p w14:paraId="1FB17B1B" w14:textId="77777777" w:rsidR="00BB370E" w:rsidRDefault="00BB370E" w:rsidP="00757E24">
      <w:pPr>
        <w:spacing w:line="276" w:lineRule="auto"/>
      </w:pPr>
    </w:p>
    <w:sectPr w:rsidR="00BB3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CCB72" w14:textId="77777777" w:rsidR="00BD7BD9" w:rsidRDefault="00BD7BD9" w:rsidP="00BB370E">
      <w:r>
        <w:separator/>
      </w:r>
    </w:p>
  </w:endnote>
  <w:endnote w:type="continuationSeparator" w:id="0">
    <w:p w14:paraId="33A7A51A" w14:textId="77777777" w:rsidR="00BD7BD9" w:rsidRDefault="00BD7BD9" w:rsidP="00BB3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charset w:val="00"/>
    <w:family w:val="roman"/>
    <w:pitch w:val="default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66A63" w14:textId="77777777" w:rsidR="00BD7BD9" w:rsidRDefault="00BD7BD9" w:rsidP="00BB370E">
      <w:r>
        <w:separator/>
      </w:r>
    </w:p>
  </w:footnote>
  <w:footnote w:type="continuationSeparator" w:id="0">
    <w:p w14:paraId="3DC4E1FA" w14:textId="77777777" w:rsidR="00BD7BD9" w:rsidRDefault="00BD7BD9" w:rsidP="00BB3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617F2"/>
    <w:multiLevelType w:val="hybridMultilevel"/>
    <w:tmpl w:val="F85CAAC0"/>
    <w:lvl w:ilvl="0" w:tplc="B77A601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2C046E"/>
    <w:multiLevelType w:val="hybridMultilevel"/>
    <w:tmpl w:val="AE9E5DF6"/>
    <w:lvl w:ilvl="0" w:tplc="AA8A1ED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80378424">
    <w:abstractNumId w:val="1"/>
  </w:num>
  <w:num w:numId="2" w16cid:durableId="2023192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BE"/>
    <w:rsid w:val="00040AA5"/>
    <w:rsid w:val="0009480E"/>
    <w:rsid w:val="00127765"/>
    <w:rsid w:val="0018758E"/>
    <w:rsid w:val="001A49BE"/>
    <w:rsid w:val="001B7DBE"/>
    <w:rsid w:val="001F1BC2"/>
    <w:rsid w:val="00213772"/>
    <w:rsid w:val="00326FCA"/>
    <w:rsid w:val="0048655C"/>
    <w:rsid w:val="005B4D07"/>
    <w:rsid w:val="006705E5"/>
    <w:rsid w:val="00670E73"/>
    <w:rsid w:val="006963AC"/>
    <w:rsid w:val="006F69D4"/>
    <w:rsid w:val="00757E24"/>
    <w:rsid w:val="007709AE"/>
    <w:rsid w:val="008575A8"/>
    <w:rsid w:val="008C1598"/>
    <w:rsid w:val="00901FC0"/>
    <w:rsid w:val="00A37466"/>
    <w:rsid w:val="00B41377"/>
    <w:rsid w:val="00BB370E"/>
    <w:rsid w:val="00BB4E2D"/>
    <w:rsid w:val="00BD7BD9"/>
    <w:rsid w:val="00BE54C5"/>
    <w:rsid w:val="00C2342F"/>
    <w:rsid w:val="00CC018D"/>
    <w:rsid w:val="00DE303A"/>
    <w:rsid w:val="00DF601B"/>
    <w:rsid w:val="00E54879"/>
    <w:rsid w:val="00F7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830A0"/>
  <w15:chartTrackingRefBased/>
  <w15:docId w15:val="{10348FCD-3A22-470E-8740-BCC59792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7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7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70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15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598"/>
    <w:rPr>
      <w:color w:val="954F72"/>
      <w:u w:val="single"/>
    </w:rPr>
  </w:style>
  <w:style w:type="paragraph" w:customStyle="1" w:styleId="msonormal0">
    <w:name w:val="msonormal"/>
    <w:basedOn w:val="Normal"/>
    <w:rsid w:val="008C159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C159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rsid w:val="008C159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8C1598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C15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C159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C159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C1598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8C1598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8C159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C15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HYD OFF31</cp:lastModifiedBy>
  <cp:revision>19</cp:revision>
  <dcterms:created xsi:type="dcterms:W3CDTF">2023-08-27T13:16:00Z</dcterms:created>
  <dcterms:modified xsi:type="dcterms:W3CDTF">2024-04-30T04:23:00Z</dcterms:modified>
</cp:coreProperties>
</file>